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F1D0C3" w14:textId="7FEE1565" w:rsidR="00C00873" w:rsidRPr="00F05399" w:rsidRDefault="00D1178B" w:rsidP="00D45855">
      <w:pPr>
        <w:pStyle w:val="a4"/>
        <w:keepNext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맑은 고딕" w:hAnsi="Times New Roman" w:cs="Times New Roman" w:hint="eastAsia"/>
          <w:bCs w:val="0"/>
          <w:kern w:val="0"/>
          <w:sz w:val="22"/>
          <w:szCs w:val="22"/>
        </w:rPr>
        <w:t xml:space="preserve">S6 </w:t>
      </w:r>
      <w:r w:rsidR="00F05399" w:rsidRPr="00F05399">
        <w:rPr>
          <w:rFonts w:ascii="Times New Roman" w:eastAsia="맑은 고딕" w:hAnsi="Times New Roman" w:cs="Times New Roman"/>
          <w:bCs w:val="0"/>
          <w:kern w:val="0"/>
          <w:sz w:val="22"/>
          <w:szCs w:val="22"/>
        </w:rPr>
        <w:t>Table</w:t>
      </w:r>
      <w:bookmarkStart w:id="0" w:name="_GoBack"/>
      <w:bookmarkEnd w:id="0"/>
      <w:r w:rsidR="00795BCA" w:rsidRPr="00F05399">
        <w:rPr>
          <w:rFonts w:ascii="Times New Roman" w:hAnsi="Times New Roman" w:cs="Times New Roman"/>
          <w:sz w:val="22"/>
          <w:szCs w:val="22"/>
        </w:rPr>
        <w:t>.</w:t>
      </w:r>
      <w:r w:rsidR="00C00873" w:rsidRPr="00F05399">
        <w:rPr>
          <w:rFonts w:ascii="Times New Roman" w:hAnsi="Times New Roman" w:cs="Times New Roman"/>
          <w:sz w:val="22"/>
          <w:szCs w:val="22"/>
        </w:rPr>
        <w:t xml:space="preserve"> Factors affecting tap number </w:t>
      </w:r>
      <w:r w:rsidR="00C627E2" w:rsidRPr="00F05399">
        <w:rPr>
          <w:rFonts w:ascii="Times New Roman" w:hAnsi="Times New Roman" w:cs="Times New Roman"/>
          <w:sz w:val="22"/>
          <w:szCs w:val="22"/>
        </w:rPr>
        <w:t xml:space="preserve">in </w:t>
      </w:r>
      <w:r w:rsidR="00C00873" w:rsidRPr="00F05399">
        <w:rPr>
          <w:rFonts w:ascii="Times New Roman" w:hAnsi="Times New Roman" w:cs="Times New Roman"/>
          <w:sz w:val="22"/>
          <w:szCs w:val="22"/>
        </w:rPr>
        <w:t>smartphone tapper</w:t>
      </w:r>
      <w:r w:rsidR="00C627E2" w:rsidRPr="00F05399">
        <w:rPr>
          <w:rFonts w:ascii="Times New Roman" w:hAnsi="Times New Roman" w:cs="Times New Roman"/>
          <w:sz w:val="22"/>
          <w:szCs w:val="22"/>
        </w:rPr>
        <w:t xml:space="preserve"> test</w:t>
      </w:r>
      <w:r w:rsidR="00C00873" w:rsidRPr="00F05399">
        <w:rPr>
          <w:rFonts w:ascii="Times New Roman" w:hAnsi="Times New Roman" w:cs="Times New Roman"/>
          <w:sz w:val="22"/>
          <w:szCs w:val="22"/>
        </w:rPr>
        <w:t xml:space="preserve"> in </w:t>
      </w:r>
      <w:r w:rsidR="00572CB2" w:rsidRPr="00F05399">
        <w:rPr>
          <w:rFonts w:ascii="Times New Roman" w:hAnsi="Times New Roman" w:cs="Times New Roman"/>
          <w:sz w:val="22"/>
          <w:szCs w:val="22"/>
        </w:rPr>
        <w:t xml:space="preserve">patients with </w:t>
      </w:r>
      <w:r w:rsidR="00C00873" w:rsidRPr="00F05399">
        <w:rPr>
          <w:rFonts w:ascii="Times New Roman" w:hAnsi="Times New Roman" w:cs="Times New Roman"/>
          <w:sz w:val="22"/>
          <w:szCs w:val="22"/>
        </w:rPr>
        <w:t xml:space="preserve">idiopathic Parkinson’s disease. </w:t>
      </w:r>
      <w:r w:rsidR="00524C74" w:rsidRPr="00F05399">
        <w:rPr>
          <w:rFonts w:ascii="Times New Roman" w:hAnsi="Times New Roman" w:cs="Times New Roman"/>
          <w:sz w:val="22"/>
          <w:szCs w:val="22"/>
        </w:rPr>
        <w:t xml:space="preserve"> </w:t>
      </w:r>
      <w:r w:rsidR="00C00873" w:rsidRPr="00F05399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Style w:val="a3"/>
        <w:tblW w:w="90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6"/>
        <w:gridCol w:w="1133"/>
        <w:gridCol w:w="901"/>
        <w:gridCol w:w="673"/>
        <w:gridCol w:w="887"/>
        <w:gridCol w:w="688"/>
        <w:gridCol w:w="788"/>
        <w:gridCol w:w="792"/>
        <w:gridCol w:w="788"/>
        <w:gridCol w:w="787"/>
        <w:gridCol w:w="788"/>
      </w:tblGrid>
      <w:tr w:rsidR="007C7469" w:rsidRPr="00F05399" w14:paraId="15B2F713" w14:textId="77777777">
        <w:trPr>
          <w:trHeight w:val="330"/>
        </w:trPr>
        <w:tc>
          <w:tcPr>
            <w:tcW w:w="796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09E2BF88" w14:textId="77777777" w:rsidR="007C7469" w:rsidRPr="00F05399" w:rsidRDefault="007C7469" w:rsidP="00215E8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5ADA6D17" w14:textId="77777777" w:rsidR="007C7469" w:rsidRPr="00F05399" w:rsidRDefault="007C7469" w:rsidP="00215E8C">
            <w:pPr>
              <w:jc w:val="center"/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  <w:t>parameters</w:t>
            </w:r>
          </w:p>
        </w:tc>
        <w:tc>
          <w:tcPr>
            <w:tcW w:w="2461" w:type="dxa"/>
            <w:gridSpan w:val="3"/>
            <w:tcBorders>
              <w:top w:val="single" w:sz="12" w:space="0" w:color="auto"/>
            </w:tcBorders>
            <w:noWrap/>
            <w:vAlign w:val="center"/>
          </w:tcPr>
          <w:p w14:paraId="0897FD66" w14:textId="77777777" w:rsidR="007C7469" w:rsidRPr="00F05399" w:rsidRDefault="007C7469" w:rsidP="00215E8C">
            <w:pPr>
              <w:jc w:val="center"/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  <w:t>Average</w:t>
            </w:r>
          </w:p>
        </w:tc>
        <w:tc>
          <w:tcPr>
            <w:tcW w:w="2268" w:type="dxa"/>
            <w:gridSpan w:val="3"/>
            <w:tcBorders>
              <w:top w:val="single" w:sz="12" w:space="0" w:color="auto"/>
            </w:tcBorders>
            <w:noWrap/>
            <w:vAlign w:val="center"/>
          </w:tcPr>
          <w:p w14:paraId="49E0F710" w14:textId="77777777" w:rsidR="007C7469" w:rsidRPr="00F05399" w:rsidRDefault="007C7469" w:rsidP="00C45CBF">
            <w:pPr>
              <w:jc w:val="center"/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  <w:t xml:space="preserve">Better hand </w:t>
            </w:r>
          </w:p>
        </w:tc>
        <w:tc>
          <w:tcPr>
            <w:tcW w:w="2363" w:type="dxa"/>
            <w:gridSpan w:val="3"/>
            <w:tcBorders>
              <w:top w:val="single" w:sz="12" w:space="0" w:color="auto"/>
            </w:tcBorders>
            <w:noWrap/>
            <w:vAlign w:val="center"/>
          </w:tcPr>
          <w:p w14:paraId="567305D1" w14:textId="77777777" w:rsidR="007C7469" w:rsidRPr="00F05399" w:rsidRDefault="007C7469" w:rsidP="00C45CBF">
            <w:pPr>
              <w:jc w:val="center"/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  <w:t xml:space="preserve">Worse hand </w:t>
            </w:r>
          </w:p>
        </w:tc>
      </w:tr>
      <w:tr w:rsidR="007C7469" w:rsidRPr="00F05399" w14:paraId="6E00D84F" w14:textId="77777777" w:rsidTr="00222F3F">
        <w:trPr>
          <w:trHeight w:val="330"/>
        </w:trPr>
        <w:tc>
          <w:tcPr>
            <w:tcW w:w="796" w:type="dxa"/>
            <w:vMerge/>
            <w:tcBorders>
              <w:bottom w:val="single" w:sz="12" w:space="0" w:color="auto"/>
            </w:tcBorders>
            <w:noWrap/>
            <w:vAlign w:val="center"/>
          </w:tcPr>
          <w:p w14:paraId="0DBD46B5" w14:textId="77777777" w:rsidR="007C7469" w:rsidRPr="00F05399" w:rsidRDefault="007C7469" w:rsidP="00215E8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vMerge/>
            <w:tcBorders>
              <w:bottom w:val="single" w:sz="12" w:space="0" w:color="auto"/>
            </w:tcBorders>
            <w:noWrap/>
            <w:vAlign w:val="center"/>
          </w:tcPr>
          <w:p w14:paraId="314E4713" w14:textId="77777777" w:rsidR="007C7469" w:rsidRPr="00F05399" w:rsidRDefault="007C7469" w:rsidP="00215E8C">
            <w:pPr>
              <w:jc w:val="center"/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01" w:type="dxa"/>
            <w:tcBorders>
              <w:bottom w:val="single" w:sz="12" w:space="0" w:color="auto"/>
            </w:tcBorders>
            <w:noWrap/>
            <w:vAlign w:val="center"/>
          </w:tcPr>
          <w:p w14:paraId="23097C05" w14:textId="77777777" w:rsidR="007C7469" w:rsidRPr="00F05399" w:rsidRDefault="007C7469" w:rsidP="00215E8C">
            <w:pPr>
              <w:jc w:val="center"/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  <w:t>Esti</w:t>
            </w:r>
            <w:r w:rsidR="00C00873" w:rsidRPr="00F05399"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  <w:t>-</w:t>
            </w:r>
            <w:r w:rsidRPr="00F05399"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  <w:t>mate</w:t>
            </w:r>
          </w:p>
        </w:tc>
        <w:tc>
          <w:tcPr>
            <w:tcW w:w="673" w:type="dxa"/>
            <w:tcBorders>
              <w:bottom w:val="single" w:sz="12" w:space="0" w:color="auto"/>
            </w:tcBorders>
            <w:noWrap/>
            <w:vAlign w:val="center"/>
          </w:tcPr>
          <w:p w14:paraId="3DE796AC" w14:textId="77777777" w:rsidR="007C7469" w:rsidRPr="00F05399" w:rsidRDefault="007C7469" w:rsidP="00215E8C">
            <w:pPr>
              <w:jc w:val="center"/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  <w:t>SE</w:t>
            </w:r>
          </w:p>
        </w:tc>
        <w:tc>
          <w:tcPr>
            <w:tcW w:w="887" w:type="dxa"/>
            <w:tcBorders>
              <w:bottom w:val="single" w:sz="12" w:space="0" w:color="auto"/>
            </w:tcBorders>
            <w:noWrap/>
            <w:vAlign w:val="center"/>
          </w:tcPr>
          <w:p w14:paraId="788C0991" w14:textId="77777777" w:rsidR="007C7469" w:rsidRPr="00F05399" w:rsidRDefault="007C7469" w:rsidP="00215E8C">
            <w:pPr>
              <w:jc w:val="center"/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  <w:t>p value</w:t>
            </w:r>
          </w:p>
        </w:tc>
        <w:tc>
          <w:tcPr>
            <w:tcW w:w="688" w:type="dxa"/>
            <w:tcBorders>
              <w:bottom w:val="single" w:sz="12" w:space="0" w:color="auto"/>
            </w:tcBorders>
            <w:noWrap/>
            <w:vAlign w:val="center"/>
          </w:tcPr>
          <w:p w14:paraId="2F57EBA6" w14:textId="77777777" w:rsidR="007C7469" w:rsidRPr="00F05399" w:rsidRDefault="007C7469" w:rsidP="00215E8C">
            <w:pPr>
              <w:jc w:val="center"/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  <w:t>Esti</w:t>
            </w:r>
            <w:r w:rsidR="00C00873" w:rsidRPr="00F05399"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  <w:t>-</w:t>
            </w:r>
            <w:r w:rsidRPr="00F05399"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  <w:t>mate</w:t>
            </w:r>
          </w:p>
        </w:tc>
        <w:tc>
          <w:tcPr>
            <w:tcW w:w="788" w:type="dxa"/>
            <w:tcBorders>
              <w:bottom w:val="single" w:sz="12" w:space="0" w:color="auto"/>
            </w:tcBorders>
            <w:noWrap/>
            <w:vAlign w:val="center"/>
          </w:tcPr>
          <w:p w14:paraId="5AF80F67" w14:textId="77777777" w:rsidR="007C7469" w:rsidRPr="00F05399" w:rsidRDefault="007C7469" w:rsidP="00215E8C">
            <w:pPr>
              <w:jc w:val="center"/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  <w:t>SE</w:t>
            </w:r>
          </w:p>
        </w:tc>
        <w:tc>
          <w:tcPr>
            <w:tcW w:w="792" w:type="dxa"/>
            <w:tcBorders>
              <w:bottom w:val="single" w:sz="12" w:space="0" w:color="auto"/>
            </w:tcBorders>
            <w:noWrap/>
            <w:vAlign w:val="center"/>
          </w:tcPr>
          <w:p w14:paraId="7973C2EC" w14:textId="77777777" w:rsidR="007C7469" w:rsidRPr="00F05399" w:rsidRDefault="007C7469" w:rsidP="00215E8C">
            <w:pPr>
              <w:jc w:val="center"/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  <w:t>p value</w:t>
            </w:r>
          </w:p>
        </w:tc>
        <w:tc>
          <w:tcPr>
            <w:tcW w:w="788" w:type="dxa"/>
            <w:tcBorders>
              <w:bottom w:val="single" w:sz="12" w:space="0" w:color="auto"/>
            </w:tcBorders>
            <w:noWrap/>
            <w:vAlign w:val="center"/>
          </w:tcPr>
          <w:p w14:paraId="6909D623" w14:textId="77777777" w:rsidR="007C7469" w:rsidRPr="00F05399" w:rsidRDefault="007C7469" w:rsidP="00215E8C">
            <w:pPr>
              <w:jc w:val="center"/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  <w:t>Esti</w:t>
            </w:r>
            <w:r w:rsidR="00C00873" w:rsidRPr="00F05399"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  <w:t>-</w:t>
            </w:r>
            <w:r w:rsidRPr="00F05399"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  <w:t>mate</w:t>
            </w:r>
          </w:p>
        </w:tc>
        <w:tc>
          <w:tcPr>
            <w:tcW w:w="787" w:type="dxa"/>
            <w:tcBorders>
              <w:bottom w:val="single" w:sz="12" w:space="0" w:color="auto"/>
            </w:tcBorders>
            <w:noWrap/>
            <w:vAlign w:val="center"/>
          </w:tcPr>
          <w:p w14:paraId="3968E70A" w14:textId="77777777" w:rsidR="007C7469" w:rsidRPr="00F05399" w:rsidRDefault="007C7469" w:rsidP="00215E8C">
            <w:pPr>
              <w:jc w:val="center"/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  <w:t>SE</w:t>
            </w:r>
          </w:p>
        </w:tc>
        <w:tc>
          <w:tcPr>
            <w:tcW w:w="788" w:type="dxa"/>
            <w:tcBorders>
              <w:bottom w:val="single" w:sz="12" w:space="0" w:color="auto"/>
            </w:tcBorders>
            <w:noWrap/>
            <w:vAlign w:val="center"/>
          </w:tcPr>
          <w:p w14:paraId="08743ACF" w14:textId="77777777" w:rsidR="007C7469" w:rsidRPr="00F05399" w:rsidRDefault="007C7469" w:rsidP="00215E8C">
            <w:pPr>
              <w:jc w:val="center"/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  <w:t>p value</w:t>
            </w:r>
          </w:p>
        </w:tc>
      </w:tr>
      <w:tr w:rsidR="00C00873" w:rsidRPr="00F05399" w14:paraId="15BC76E8" w14:textId="77777777">
        <w:trPr>
          <w:trHeight w:val="358"/>
        </w:trPr>
        <w:tc>
          <w:tcPr>
            <w:tcW w:w="796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317748FC" w14:textId="77777777" w:rsidR="007C7469" w:rsidRPr="00F05399" w:rsidRDefault="007C7469" w:rsidP="007C7469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U</w:t>
            </w:r>
            <w:r w:rsidR="00721502"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ni</w:t>
            </w: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-</w:t>
            </w:r>
            <w:r w:rsidR="00721502"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variate</w:t>
            </w: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analy-ses</w:t>
            </w:r>
          </w:p>
        </w:tc>
        <w:tc>
          <w:tcPr>
            <w:tcW w:w="1133" w:type="dxa"/>
            <w:tcBorders>
              <w:top w:val="single" w:sz="12" w:space="0" w:color="auto"/>
            </w:tcBorders>
            <w:noWrap/>
            <w:vAlign w:val="center"/>
          </w:tcPr>
          <w:p w14:paraId="4837AFCE" w14:textId="77777777" w:rsidR="00721502" w:rsidRPr="00F05399" w:rsidRDefault="00721502" w:rsidP="00215E8C">
            <w:pPr>
              <w:jc w:val="center"/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  <w:t>age</w:t>
            </w:r>
          </w:p>
        </w:tc>
        <w:tc>
          <w:tcPr>
            <w:tcW w:w="901" w:type="dxa"/>
            <w:tcBorders>
              <w:top w:val="single" w:sz="12" w:space="0" w:color="auto"/>
            </w:tcBorders>
            <w:noWrap/>
            <w:vAlign w:val="center"/>
          </w:tcPr>
          <w:p w14:paraId="1B605DE3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673" w:type="dxa"/>
            <w:tcBorders>
              <w:top w:val="single" w:sz="12" w:space="0" w:color="auto"/>
            </w:tcBorders>
            <w:noWrap/>
            <w:vAlign w:val="center"/>
          </w:tcPr>
          <w:p w14:paraId="5AFE7E18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887" w:type="dxa"/>
            <w:tcBorders>
              <w:top w:val="single" w:sz="12" w:space="0" w:color="auto"/>
            </w:tcBorders>
            <w:noWrap/>
            <w:vAlign w:val="center"/>
          </w:tcPr>
          <w:p w14:paraId="70383422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0.4210</w:t>
            </w:r>
          </w:p>
        </w:tc>
        <w:tc>
          <w:tcPr>
            <w:tcW w:w="688" w:type="dxa"/>
            <w:tcBorders>
              <w:top w:val="single" w:sz="12" w:space="0" w:color="auto"/>
            </w:tcBorders>
            <w:noWrap/>
            <w:vAlign w:val="center"/>
          </w:tcPr>
          <w:p w14:paraId="3734FF41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788" w:type="dxa"/>
            <w:tcBorders>
              <w:top w:val="single" w:sz="12" w:space="0" w:color="auto"/>
            </w:tcBorders>
            <w:noWrap/>
            <w:vAlign w:val="center"/>
          </w:tcPr>
          <w:p w14:paraId="073120AE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792" w:type="dxa"/>
            <w:tcBorders>
              <w:top w:val="single" w:sz="12" w:space="0" w:color="auto"/>
            </w:tcBorders>
            <w:noWrap/>
            <w:vAlign w:val="center"/>
          </w:tcPr>
          <w:p w14:paraId="02BF724E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0.4150</w:t>
            </w:r>
          </w:p>
        </w:tc>
        <w:tc>
          <w:tcPr>
            <w:tcW w:w="788" w:type="dxa"/>
            <w:tcBorders>
              <w:top w:val="single" w:sz="12" w:space="0" w:color="auto"/>
            </w:tcBorders>
            <w:noWrap/>
            <w:vAlign w:val="center"/>
          </w:tcPr>
          <w:p w14:paraId="0590CB91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787" w:type="dxa"/>
            <w:tcBorders>
              <w:top w:val="single" w:sz="12" w:space="0" w:color="auto"/>
            </w:tcBorders>
            <w:noWrap/>
            <w:vAlign w:val="center"/>
          </w:tcPr>
          <w:p w14:paraId="1EDE3A1E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788" w:type="dxa"/>
            <w:tcBorders>
              <w:top w:val="single" w:sz="12" w:space="0" w:color="auto"/>
            </w:tcBorders>
            <w:noWrap/>
            <w:vAlign w:val="center"/>
          </w:tcPr>
          <w:p w14:paraId="4E686376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0.7890</w:t>
            </w:r>
          </w:p>
        </w:tc>
      </w:tr>
      <w:tr w:rsidR="00C00873" w:rsidRPr="00F05399" w14:paraId="3240EBAB" w14:textId="77777777">
        <w:trPr>
          <w:trHeight w:val="329"/>
        </w:trPr>
        <w:tc>
          <w:tcPr>
            <w:tcW w:w="796" w:type="dxa"/>
            <w:vMerge/>
            <w:noWrap/>
            <w:vAlign w:val="center"/>
          </w:tcPr>
          <w:p w14:paraId="7A2A5395" w14:textId="77777777" w:rsidR="00721502" w:rsidRPr="00F05399" w:rsidRDefault="00721502" w:rsidP="00215E8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noWrap/>
            <w:vAlign w:val="center"/>
          </w:tcPr>
          <w:p w14:paraId="44D568E6" w14:textId="77777777" w:rsidR="00721502" w:rsidRPr="00F05399" w:rsidRDefault="00721502" w:rsidP="00215E8C">
            <w:pPr>
              <w:jc w:val="center"/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  <w:t>gender</w:t>
            </w:r>
          </w:p>
        </w:tc>
        <w:tc>
          <w:tcPr>
            <w:tcW w:w="901" w:type="dxa"/>
            <w:noWrap/>
            <w:vAlign w:val="center"/>
          </w:tcPr>
          <w:p w14:paraId="4A261D71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3.12</w:t>
            </w:r>
          </w:p>
        </w:tc>
        <w:tc>
          <w:tcPr>
            <w:tcW w:w="673" w:type="dxa"/>
            <w:noWrap/>
            <w:vAlign w:val="center"/>
          </w:tcPr>
          <w:p w14:paraId="33444261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2.14</w:t>
            </w:r>
          </w:p>
        </w:tc>
        <w:tc>
          <w:tcPr>
            <w:tcW w:w="887" w:type="dxa"/>
            <w:noWrap/>
            <w:vAlign w:val="center"/>
          </w:tcPr>
          <w:p w14:paraId="5CB36445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0.1510</w:t>
            </w:r>
          </w:p>
        </w:tc>
        <w:tc>
          <w:tcPr>
            <w:tcW w:w="688" w:type="dxa"/>
            <w:noWrap/>
            <w:vAlign w:val="center"/>
          </w:tcPr>
          <w:p w14:paraId="691A8D85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3.07</w:t>
            </w:r>
          </w:p>
        </w:tc>
        <w:tc>
          <w:tcPr>
            <w:tcW w:w="788" w:type="dxa"/>
            <w:noWrap/>
            <w:vAlign w:val="center"/>
          </w:tcPr>
          <w:p w14:paraId="3AB41B15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2.35</w:t>
            </w:r>
          </w:p>
        </w:tc>
        <w:tc>
          <w:tcPr>
            <w:tcW w:w="792" w:type="dxa"/>
            <w:noWrap/>
            <w:vAlign w:val="center"/>
          </w:tcPr>
          <w:p w14:paraId="2A7FC075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0.1960</w:t>
            </w:r>
          </w:p>
        </w:tc>
        <w:tc>
          <w:tcPr>
            <w:tcW w:w="788" w:type="dxa"/>
            <w:noWrap/>
            <w:vAlign w:val="center"/>
          </w:tcPr>
          <w:p w14:paraId="02071B74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2.45</w:t>
            </w:r>
          </w:p>
        </w:tc>
        <w:tc>
          <w:tcPr>
            <w:tcW w:w="787" w:type="dxa"/>
            <w:noWrap/>
            <w:vAlign w:val="center"/>
          </w:tcPr>
          <w:p w14:paraId="65B4E789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2.23</w:t>
            </w:r>
          </w:p>
        </w:tc>
        <w:tc>
          <w:tcPr>
            <w:tcW w:w="788" w:type="dxa"/>
            <w:noWrap/>
            <w:vAlign w:val="center"/>
          </w:tcPr>
          <w:p w14:paraId="68236E07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0.2780</w:t>
            </w:r>
          </w:p>
        </w:tc>
      </w:tr>
      <w:tr w:rsidR="00C00873" w:rsidRPr="00F05399" w14:paraId="73F95192" w14:textId="77777777">
        <w:trPr>
          <w:trHeight w:val="274"/>
        </w:trPr>
        <w:tc>
          <w:tcPr>
            <w:tcW w:w="796" w:type="dxa"/>
            <w:vMerge/>
            <w:noWrap/>
            <w:vAlign w:val="center"/>
          </w:tcPr>
          <w:p w14:paraId="7F9DD2E3" w14:textId="77777777" w:rsidR="00721502" w:rsidRPr="00F05399" w:rsidRDefault="00721502" w:rsidP="00215E8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noWrap/>
            <w:vAlign w:val="center"/>
          </w:tcPr>
          <w:p w14:paraId="64B05183" w14:textId="77777777" w:rsidR="00721502" w:rsidRPr="00F05399" w:rsidRDefault="00721502" w:rsidP="00C00873">
            <w:pPr>
              <w:jc w:val="center"/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  <w:t>duration</w:t>
            </w:r>
            <w:r w:rsidR="00C00873" w:rsidRPr="00F05399"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  <w:t>*</w:t>
            </w:r>
          </w:p>
        </w:tc>
        <w:tc>
          <w:tcPr>
            <w:tcW w:w="901" w:type="dxa"/>
            <w:noWrap/>
            <w:vAlign w:val="center"/>
          </w:tcPr>
          <w:p w14:paraId="5B3402F4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673" w:type="dxa"/>
            <w:noWrap/>
            <w:vAlign w:val="center"/>
          </w:tcPr>
          <w:p w14:paraId="756227D9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87" w:type="dxa"/>
            <w:noWrap/>
            <w:vAlign w:val="center"/>
          </w:tcPr>
          <w:p w14:paraId="519FAE89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0.0395</w:t>
            </w:r>
          </w:p>
        </w:tc>
        <w:tc>
          <w:tcPr>
            <w:tcW w:w="688" w:type="dxa"/>
            <w:noWrap/>
            <w:vAlign w:val="center"/>
          </w:tcPr>
          <w:p w14:paraId="75F79D9A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788" w:type="dxa"/>
            <w:noWrap/>
            <w:vAlign w:val="center"/>
          </w:tcPr>
          <w:p w14:paraId="37660300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92" w:type="dxa"/>
            <w:noWrap/>
            <w:vAlign w:val="center"/>
          </w:tcPr>
          <w:p w14:paraId="5F8DD9C2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0.0048</w:t>
            </w:r>
          </w:p>
        </w:tc>
        <w:tc>
          <w:tcPr>
            <w:tcW w:w="788" w:type="dxa"/>
            <w:noWrap/>
            <w:vAlign w:val="center"/>
          </w:tcPr>
          <w:p w14:paraId="5FE7E19C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787" w:type="dxa"/>
            <w:noWrap/>
            <w:vAlign w:val="center"/>
          </w:tcPr>
          <w:p w14:paraId="5DC6FA5B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88" w:type="dxa"/>
            <w:noWrap/>
            <w:vAlign w:val="center"/>
          </w:tcPr>
          <w:p w14:paraId="357F6959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0.2710</w:t>
            </w:r>
          </w:p>
        </w:tc>
      </w:tr>
      <w:tr w:rsidR="00C00873" w:rsidRPr="00F05399" w14:paraId="6191BCB4" w14:textId="77777777">
        <w:trPr>
          <w:trHeight w:val="287"/>
        </w:trPr>
        <w:tc>
          <w:tcPr>
            <w:tcW w:w="796" w:type="dxa"/>
            <w:vMerge/>
            <w:noWrap/>
            <w:vAlign w:val="center"/>
          </w:tcPr>
          <w:p w14:paraId="3EBB50DD" w14:textId="77777777" w:rsidR="00721502" w:rsidRPr="00F05399" w:rsidRDefault="00721502" w:rsidP="00215E8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noWrap/>
            <w:vAlign w:val="center"/>
          </w:tcPr>
          <w:p w14:paraId="331A0DD2" w14:textId="77777777" w:rsidR="00721502" w:rsidRPr="00F05399" w:rsidRDefault="00721502" w:rsidP="00215E8C">
            <w:pPr>
              <w:jc w:val="center"/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  <w:t>H&amp;Y</w:t>
            </w:r>
          </w:p>
        </w:tc>
        <w:tc>
          <w:tcPr>
            <w:tcW w:w="901" w:type="dxa"/>
            <w:noWrap/>
            <w:vAlign w:val="center"/>
          </w:tcPr>
          <w:p w14:paraId="0990FB79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-7.75</w:t>
            </w:r>
          </w:p>
        </w:tc>
        <w:tc>
          <w:tcPr>
            <w:tcW w:w="673" w:type="dxa"/>
            <w:noWrap/>
            <w:vAlign w:val="center"/>
          </w:tcPr>
          <w:p w14:paraId="1A0BFDB1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887" w:type="dxa"/>
            <w:noWrap/>
            <w:vAlign w:val="center"/>
          </w:tcPr>
          <w:p w14:paraId="591033A2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688" w:type="dxa"/>
            <w:noWrap/>
            <w:vAlign w:val="center"/>
          </w:tcPr>
          <w:p w14:paraId="5D99C0DD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-7.66</w:t>
            </w:r>
          </w:p>
        </w:tc>
        <w:tc>
          <w:tcPr>
            <w:tcW w:w="788" w:type="dxa"/>
            <w:noWrap/>
            <w:vAlign w:val="center"/>
          </w:tcPr>
          <w:p w14:paraId="6E88D784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2.05</w:t>
            </w:r>
          </w:p>
        </w:tc>
        <w:tc>
          <w:tcPr>
            <w:tcW w:w="792" w:type="dxa"/>
            <w:noWrap/>
            <w:vAlign w:val="center"/>
          </w:tcPr>
          <w:p w14:paraId="12C0DF1D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788" w:type="dxa"/>
            <w:noWrap/>
            <w:vAlign w:val="center"/>
          </w:tcPr>
          <w:p w14:paraId="0C3C0E44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-7.06</w:t>
            </w:r>
          </w:p>
        </w:tc>
        <w:tc>
          <w:tcPr>
            <w:tcW w:w="787" w:type="dxa"/>
            <w:noWrap/>
            <w:vAlign w:val="center"/>
          </w:tcPr>
          <w:p w14:paraId="76FBF90D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788" w:type="dxa"/>
            <w:noWrap/>
            <w:vAlign w:val="center"/>
          </w:tcPr>
          <w:p w14:paraId="3B8E6A53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0.0006</w:t>
            </w:r>
          </w:p>
        </w:tc>
      </w:tr>
      <w:tr w:rsidR="00C00873" w:rsidRPr="00F05399" w14:paraId="6F8FE8AE" w14:textId="77777777" w:rsidTr="00222F3F">
        <w:trPr>
          <w:trHeight w:val="441"/>
        </w:trPr>
        <w:tc>
          <w:tcPr>
            <w:tcW w:w="79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2F013B54" w14:textId="77777777" w:rsidR="00721502" w:rsidRPr="00F05399" w:rsidRDefault="00721502" w:rsidP="00215E8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  <w:noWrap/>
            <w:vAlign w:val="center"/>
          </w:tcPr>
          <w:p w14:paraId="5D4DDB9B" w14:textId="77777777" w:rsidR="00721502" w:rsidRPr="00F05399" w:rsidRDefault="00721502" w:rsidP="00215E8C">
            <w:pPr>
              <w:jc w:val="center"/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  <w:t>mUPDRS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noWrap/>
            <w:vAlign w:val="center"/>
          </w:tcPr>
          <w:p w14:paraId="0EEEBE33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-0.39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noWrap/>
            <w:vAlign w:val="center"/>
          </w:tcPr>
          <w:p w14:paraId="78036BC9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noWrap/>
            <w:vAlign w:val="center"/>
          </w:tcPr>
          <w:p w14:paraId="364B063D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vAlign w:val="center"/>
          </w:tcPr>
          <w:p w14:paraId="773B34B0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-0.44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vAlign w:val="center"/>
          </w:tcPr>
          <w:p w14:paraId="35613EAC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noWrap/>
            <w:vAlign w:val="center"/>
          </w:tcPr>
          <w:p w14:paraId="6EAE1457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vAlign w:val="center"/>
          </w:tcPr>
          <w:p w14:paraId="274F2EDD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noWrap/>
            <w:vAlign w:val="center"/>
          </w:tcPr>
          <w:p w14:paraId="23C5A56F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vAlign w:val="center"/>
          </w:tcPr>
          <w:p w14:paraId="7068624C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0.0031</w:t>
            </w:r>
          </w:p>
        </w:tc>
      </w:tr>
      <w:tr w:rsidR="00C00873" w:rsidRPr="00F05399" w14:paraId="101BEE89" w14:textId="77777777" w:rsidTr="00222F3F">
        <w:trPr>
          <w:trHeight w:val="637"/>
        </w:trPr>
        <w:tc>
          <w:tcPr>
            <w:tcW w:w="79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7EDE4AC7" w14:textId="77777777" w:rsidR="00721502" w:rsidRPr="00F05399" w:rsidRDefault="007C7469" w:rsidP="00215E8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M</w:t>
            </w:r>
            <w:r w:rsidR="00721502"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ulti</w:t>
            </w: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-</w:t>
            </w:r>
            <w:r w:rsidR="00721502"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variate</w:t>
            </w: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analy-ses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noWrap/>
            <w:vAlign w:val="center"/>
          </w:tcPr>
          <w:p w14:paraId="30E79FF7" w14:textId="77777777" w:rsidR="00721502" w:rsidRPr="00F05399" w:rsidRDefault="00721502" w:rsidP="00215E8C">
            <w:pPr>
              <w:jc w:val="center"/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  <w:t>mUPDRS</w:t>
            </w:r>
          </w:p>
        </w:tc>
        <w:tc>
          <w:tcPr>
            <w:tcW w:w="901" w:type="dxa"/>
            <w:tcBorders>
              <w:top w:val="single" w:sz="4" w:space="0" w:color="auto"/>
            </w:tcBorders>
            <w:noWrap/>
            <w:vAlign w:val="center"/>
          </w:tcPr>
          <w:p w14:paraId="40F0A152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-0.38</w:t>
            </w:r>
          </w:p>
        </w:tc>
        <w:tc>
          <w:tcPr>
            <w:tcW w:w="673" w:type="dxa"/>
            <w:tcBorders>
              <w:top w:val="single" w:sz="4" w:space="0" w:color="auto"/>
            </w:tcBorders>
            <w:noWrap/>
            <w:vAlign w:val="center"/>
          </w:tcPr>
          <w:p w14:paraId="6A69916A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887" w:type="dxa"/>
            <w:tcBorders>
              <w:top w:val="single" w:sz="4" w:space="0" w:color="auto"/>
            </w:tcBorders>
            <w:noWrap/>
            <w:vAlign w:val="center"/>
          </w:tcPr>
          <w:p w14:paraId="6EFC8C69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vAlign w:val="center"/>
          </w:tcPr>
          <w:p w14:paraId="69A3907A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-0.38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vAlign w:val="center"/>
          </w:tcPr>
          <w:p w14:paraId="42EA8DBC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92" w:type="dxa"/>
            <w:tcBorders>
              <w:top w:val="single" w:sz="4" w:space="0" w:color="auto"/>
            </w:tcBorders>
            <w:noWrap/>
            <w:vAlign w:val="center"/>
          </w:tcPr>
          <w:p w14:paraId="3B4C30FA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0.0009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vAlign w:val="center"/>
          </w:tcPr>
          <w:p w14:paraId="74FFABD4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-0.32</w:t>
            </w:r>
          </w:p>
        </w:tc>
        <w:tc>
          <w:tcPr>
            <w:tcW w:w="787" w:type="dxa"/>
            <w:tcBorders>
              <w:top w:val="single" w:sz="4" w:space="0" w:color="auto"/>
            </w:tcBorders>
            <w:noWrap/>
            <w:vAlign w:val="center"/>
          </w:tcPr>
          <w:p w14:paraId="0F6FC906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vAlign w:val="center"/>
          </w:tcPr>
          <w:p w14:paraId="4E7F98F6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0.0060</w:t>
            </w:r>
          </w:p>
        </w:tc>
      </w:tr>
      <w:tr w:rsidR="00C00873" w:rsidRPr="00F05399" w14:paraId="5AA14CD5" w14:textId="77777777">
        <w:trPr>
          <w:trHeight w:val="148"/>
        </w:trPr>
        <w:tc>
          <w:tcPr>
            <w:tcW w:w="796" w:type="dxa"/>
            <w:vMerge/>
            <w:tcBorders>
              <w:bottom w:val="single" w:sz="12" w:space="0" w:color="auto"/>
            </w:tcBorders>
            <w:noWrap/>
            <w:vAlign w:val="center"/>
          </w:tcPr>
          <w:p w14:paraId="1A9AB718" w14:textId="77777777" w:rsidR="00721502" w:rsidRPr="00F05399" w:rsidRDefault="00721502" w:rsidP="00215E8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tcBorders>
              <w:bottom w:val="single" w:sz="12" w:space="0" w:color="auto"/>
            </w:tcBorders>
            <w:noWrap/>
            <w:vAlign w:val="center"/>
          </w:tcPr>
          <w:p w14:paraId="3C6EC579" w14:textId="77777777" w:rsidR="00721502" w:rsidRPr="00F05399" w:rsidRDefault="00721502" w:rsidP="00C00873">
            <w:pPr>
              <w:jc w:val="center"/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  <w:t>duration</w:t>
            </w:r>
            <w:r w:rsidR="00C00873" w:rsidRPr="00F05399"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  <w:t>*</w:t>
            </w:r>
          </w:p>
        </w:tc>
        <w:tc>
          <w:tcPr>
            <w:tcW w:w="901" w:type="dxa"/>
            <w:tcBorders>
              <w:bottom w:val="single" w:sz="12" w:space="0" w:color="auto"/>
            </w:tcBorders>
            <w:noWrap/>
            <w:vAlign w:val="center"/>
          </w:tcPr>
          <w:p w14:paraId="009A7DD1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673" w:type="dxa"/>
            <w:tcBorders>
              <w:bottom w:val="single" w:sz="12" w:space="0" w:color="auto"/>
            </w:tcBorders>
            <w:noWrap/>
            <w:vAlign w:val="center"/>
          </w:tcPr>
          <w:p w14:paraId="41D959A6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87" w:type="dxa"/>
            <w:tcBorders>
              <w:bottom w:val="single" w:sz="12" w:space="0" w:color="auto"/>
            </w:tcBorders>
            <w:noWrap/>
            <w:vAlign w:val="center"/>
          </w:tcPr>
          <w:p w14:paraId="4A50FAEA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0.8591</w:t>
            </w:r>
          </w:p>
        </w:tc>
        <w:tc>
          <w:tcPr>
            <w:tcW w:w="688" w:type="dxa"/>
            <w:tcBorders>
              <w:bottom w:val="single" w:sz="12" w:space="0" w:color="auto"/>
            </w:tcBorders>
            <w:noWrap/>
            <w:vAlign w:val="center"/>
          </w:tcPr>
          <w:p w14:paraId="1FB6BE7F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788" w:type="dxa"/>
            <w:tcBorders>
              <w:bottom w:val="single" w:sz="12" w:space="0" w:color="auto"/>
            </w:tcBorders>
            <w:noWrap/>
            <w:vAlign w:val="center"/>
          </w:tcPr>
          <w:p w14:paraId="40B6DFA9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92" w:type="dxa"/>
            <w:tcBorders>
              <w:bottom w:val="single" w:sz="12" w:space="0" w:color="auto"/>
            </w:tcBorders>
            <w:noWrap/>
            <w:vAlign w:val="center"/>
          </w:tcPr>
          <w:p w14:paraId="42AF21D9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0.2995</w:t>
            </w:r>
          </w:p>
        </w:tc>
        <w:tc>
          <w:tcPr>
            <w:tcW w:w="788" w:type="dxa"/>
            <w:tcBorders>
              <w:bottom w:val="single" w:sz="12" w:space="0" w:color="auto"/>
            </w:tcBorders>
            <w:noWrap/>
            <w:vAlign w:val="center"/>
          </w:tcPr>
          <w:p w14:paraId="53B2584C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87" w:type="dxa"/>
            <w:tcBorders>
              <w:bottom w:val="single" w:sz="12" w:space="0" w:color="auto"/>
            </w:tcBorders>
            <w:noWrap/>
            <w:vAlign w:val="center"/>
          </w:tcPr>
          <w:p w14:paraId="7BF24CF9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88" w:type="dxa"/>
            <w:tcBorders>
              <w:bottom w:val="single" w:sz="12" w:space="0" w:color="auto"/>
            </w:tcBorders>
            <w:noWrap/>
            <w:vAlign w:val="center"/>
          </w:tcPr>
          <w:p w14:paraId="197FE5D8" w14:textId="77777777" w:rsidR="00721502" w:rsidRPr="00F05399" w:rsidRDefault="00721502" w:rsidP="0072150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5399">
              <w:rPr>
                <w:rFonts w:ascii="Times New Roman" w:eastAsiaTheme="minorHAnsi" w:hAnsi="Times New Roman" w:cs="Times New Roman"/>
                <w:sz w:val="18"/>
                <w:szCs w:val="18"/>
              </w:rPr>
              <w:t>0.6954</w:t>
            </w:r>
          </w:p>
        </w:tc>
      </w:tr>
    </w:tbl>
    <w:p w14:paraId="790D7E83" w14:textId="77777777" w:rsidR="00C00873" w:rsidRPr="00F05399" w:rsidRDefault="00C45CBF" w:rsidP="00145B09">
      <w:pPr>
        <w:rPr>
          <w:rFonts w:ascii="Times New Roman" w:hAnsi="Times New Roman" w:cs="Times New Roman"/>
          <w:szCs w:val="20"/>
        </w:rPr>
      </w:pPr>
      <w:r w:rsidRPr="00F05399">
        <w:rPr>
          <w:rFonts w:ascii="Times New Roman" w:hAnsi="Times New Roman" w:cs="Times New Roman"/>
          <w:szCs w:val="20"/>
        </w:rPr>
        <w:t xml:space="preserve">mUPDRS, motor scores of Unified Parkinson’s disease rating scale. </w:t>
      </w:r>
      <w:r w:rsidR="00C00873" w:rsidRPr="00F05399">
        <w:rPr>
          <w:rFonts w:ascii="Times New Roman" w:hAnsi="Times New Roman" w:cs="Times New Roman"/>
          <w:szCs w:val="20"/>
        </w:rPr>
        <w:t>*</w:t>
      </w:r>
      <w:r w:rsidRPr="00F05399">
        <w:rPr>
          <w:rFonts w:ascii="Times New Roman" w:hAnsi="Times New Roman" w:cs="Times New Roman"/>
          <w:szCs w:val="20"/>
        </w:rPr>
        <w:t>,</w:t>
      </w:r>
      <w:r w:rsidR="00C00873" w:rsidRPr="00F05399">
        <w:rPr>
          <w:rFonts w:ascii="Times New Roman" w:hAnsi="Times New Roman" w:cs="Times New Roman"/>
          <w:szCs w:val="20"/>
        </w:rPr>
        <w:t xml:space="preserve"> duration of Parkinson’s disease</w:t>
      </w:r>
    </w:p>
    <w:sectPr w:rsidR="00C00873" w:rsidRPr="00F05399" w:rsidSect="00CD5223">
      <w:type w:val="continuous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CB5F06" w14:textId="77777777" w:rsidR="007C1595" w:rsidRDefault="007C1595" w:rsidP="006D64C0">
      <w:pPr>
        <w:spacing w:after="0" w:line="240" w:lineRule="auto"/>
      </w:pPr>
      <w:r>
        <w:separator/>
      </w:r>
    </w:p>
  </w:endnote>
  <w:endnote w:type="continuationSeparator" w:id="0">
    <w:p w14:paraId="4A888914" w14:textId="77777777" w:rsidR="007C1595" w:rsidRDefault="007C1595" w:rsidP="006D64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4B73C3" w14:textId="77777777" w:rsidR="007C1595" w:rsidRDefault="007C1595" w:rsidP="006D64C0">
      <w:pPr>
        <w:spacing w:after="0" w:line="240" w:lineRule="auto"/>
      </w:pPr>
      <w:r>
        <w:separator/>
      </w:r>
    </w:p>
  </w:footnote>
  <w:footnote w:type="continuationSeparator" w:id="0">
    <w:p w14:paraId="4A87C229" w14:textId="77777777" w:rsidR="007C1595" w:rsidRDefault="007C1595" w:rsidP="006D64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C81E91"/>
    <w:multiLevelType w:val="hybridMultilevel"/>
    <w:tmpl w:val="A532FFD0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45B09"/>
    <w:rsid w:val="00004375"/>
    <w:rsid w:val="00006DCC"/>
    <w:rsid w:val="00023294"/>
    <w:rsid w:val="00025B51"/>
    <w:rsid w:val="00030689"/>
    <w:rsid w:val="00036904"/>
    <w:rsid w:val="0004231F"/>
    <w:rsid w:val="00047B45"/>
    <w:rsid w:val="000643AF"/>
    <w:rsid w:val="00083CF7"/>
    <w:rsid w:val="00084100"/>
    <w:rsid w:val="00085B9A"/>
    <w:rsid w:val="000C5A87"/>
    <w:rsid w:val="000D0EB8"/>
    <w:rsid w:val="000D4601"/>
    <w:rsid w:val="0010227B"/>
    <w:rsid w:val="00110B67"/>
    <w:rsid w:val="00116716"/>
    <w:rsid w:val="00123B86"/>
    <w:rsid w:val="001243C9"/>
    <w:rsid w:val="001263EF"/>
    <w:rsid w:val="001312E1"/>
    <w:rsid w:val="00145B09"/>
    <w:rsid w:val="00150690"/>
    <w:rsid w:val="00150848"/>
    <w:rsid w:val="00175F21"/>
    <w:rsid w:val="00181F2B"/>
    <w:rsid w:val="00186AA8"/>
    <w:rsid w:val="00194A11"/>
    <w:rsid w:val="001B1E02"/>
    <w:rsid w:val="001B22EE"/>
    <w:rsid w:val="001B2755"/>
    <w:rsid w:val="001B7527"/>
    <w:rsid w:val="001B7AFC"/>
    <w:rsid w:val="001C472D"/>
    <w:rsid w:val="001C6A4C"/>
    <w:rsid w:val="001F3034"/>
    <w:rsid w:val="00202102"/>
    <w:rsid w:val="0020779D"/>
    <w:rsid w:val="00215E8C"/>
    <w:rsid w:val="00221479"/>
    <w:rsid w:val="00222095"/>
    <w:rsid w:val="00222F3F"/>
    <w:rsid w:val="00234B4A"/>
    <w:rsid w:val="00243DE4"/>
    <w:rsid w:val="002450C1"/>
    <w:rsid w:val="002475B1"/>
    <w:rsid w:val="0025181F"/>
    <w:rsid w:val="002540CF"/>
    <w:rsid w:val="0028519E"/>
    <w:rsid w:val="0029743C"/>
    <w:rsid w:val="002A07F9"/>
    <w:rsid w:val="002A0A10"/>
    <w:rsid w:val="002B76A5"/>
    <w:rsid w:val="002C0666"/>
    <w:rsid w:val="002F51D9"/>
    <w:rsid w:val="00300729"/>
    <w:rsid w:val="00305A80"/>
    <w:rsid w:val="00306030"/>
    <w:rsid w:val="00306FFF"/>
    <w:rsid w:val="00312A8A"/>
    <w:rsid w:val="00315D0A"/>
    <w:rsid w:val="00323B15"/>
    <w:rsid w:val="00330A46"/>
    <w:rsid w:val="003771FB"/>
    <w:rsid w:val="00381798"/>
    <w:rsid w:val="00392E25"/>
    <w:rsid w:val="003A0A10"/>
    <w:rsid w:val="003A64F7"/>
    <w:rsid w:val="003B430B"/>
    <w:rsid w:val="003B5966"/>
    <w:rsid w:val="003B6510"/>
    <w:rsid w:val="003C31CA"/>
    <w:rsid w:val="003C40AC"/>
    <w:rsid w:val="003D03BA"/>
    <w:rsid w:val="003D0872"/>
    <w:rsid w:val="003D26F5"/>
    <w:rsid w:val="003D37D1"/>
    <w:rsid w:val="003E7851"/>
    <w:rsid w:val="004061FF"/>
    <w:rsid w:val="0041211F"/>
    <w:rsid w:val="004138CF"/>
    <w:rsid w:val="00417417"/>
    <w:rsid w:val="0042530C"/>
    <w:rsid w:val="00430866"/>
    <w:rsid w:val="004376EC"/>
    <w:rsid w:val="00441B70"/>
    <w:rsid w:val="00445C7A"/>
    <w:rsid w:val="00465E2F"/>
    <w:rsid w:val="00475A5A"/>
    <w:rsid w:val="00476E34"/>
    <w:rsid w:val="0048574A"/>
    <w:rsid w:val="00485F0C"/>
    <w:rsid w:val="00486917"/>
    <w:rsid w:val="004A6CAC"/>
    <w:rsid w:val="004B2116"/>
    <w:rsid w:val="004D365B"/>
    <w:rsid w:val="004D4191"/>
    <w:rsid w:val="004E408A"/>
    <w:rsid w:val="004F1284"/>
    <w:rsid w:val="004F1AD5"/>
    <w:rsid w:val="00510B0C"/>
    <w:rsid w:val="00521973"/>
    <w:rsid w:val="00524C74"/>
    <w:rsid w:val="00526350"/>
    <w:rsid w:val="00537EA3"/>
    <w:rsid w:val="00551301"/>
    <w:rsid w:val="005539B6"/>
    <w:rsid w:val="00555F3A"/>
    <w:rsid w:val="00562B65"/>
    <w:rsid w:val="00562EBA"/>
    <w:rsid w:val="00572CB2"/>
    <w:rsid w:val="005975A9"/>
    <w:rsid w:val="005A054E"/>
    <w:rsid w:val="005A0D1C"/>
    <w:rsid w:val="005B12FF"/>
    <w:rsid w:val="005B1DB2"/>
    <w:rsid w:val="005E57A4"/>
    <w:rsid w:val="005F2B28"/>
    <w:rsid w:val="005F7982"/>
    <w:rsid w:val="00600BA9"/>
    <w:rsid w:val="00602D5B"/>
    <w:rsid w:val="0060528F"/>
    <w:rsid w:val="006100AF"/>
    <w:rsid w:val="00615895"/>
    <w:rsid w:val="00631A8E"/>
    <w:rsid w:val="00634694"/>
    <w:rsid w:val="00637023"/>
    <w:rsid w:val="006437CD"/>
    <w:rsid w:val="006562BC"/>
    <w:rsid w:val="0066499F"/>
    <w:rsid w:val="006714FD"/>
    <w:rsid w:val="00677F74"/>
    <w:rsid w:val="00684F57"/>
    <w:rsid w:val="0069562D"/>
    <w:rsid w:val="006959A1"/>
    <w:rsid w:val="006A09F6"/>
    <w:rsid w:val="006A1FF2"/>
    <w:rsid w:val="006A7725"/>
    <w:rsid w:val="006B0C66"/>
    <w:rsid w:val="006D64C0"/>
    <w:rsid w:val="006F576C"/>
    <w:rsid w:val="007159CC"/>
    <w:rsid w:val="00721502"/>
    <w:rsid w:val="00723654"/>
    <w:rsid w:val="007350DC"/>
    <w:rsid w:val="0075594C"/>
    <w:rsid w:val="00765179"/>
    <w:rsid w:val="007652FD"/>
    <w:rsid w:val="007700BD"/>
    <w:rsid w:val="0078713E"/>
    <w:rsid w:val="00793699"/>
    <w:rsid w:val="00795BCA"/>
    <w:rsid w:val="007A0284"/>
    <w:rsid w:val="007A037E"/>
    <w:rsid w:val="007A18FC"/>
    <w:rsid w:val="007A2496"/>
    <w:rsid w:val="007B0447"/>
    <w:rsid w:val="007B5788"/>
    <w:rsid w:val="007C1595"/>
    <w:rsid w:val="007C7469"/>
    <w:rsid w:val="007D1EF9"/>
    <w:rsid w:val="007E436F"/>
    <w:rsid w:val="007F2E8E"/>
    <w:rsid w:val="007F3693"/>
    <w:rsid w:val="007F6E63"/>
    <w:rsid w:val="007F77B8"/>
    <w:rsid w:val="008026C9"/>
    <w:rsid w:val="00803C21"/>
    <w:rsid w:val="00804FF0"/>
    <w:rsid w:val="00814935"/>
    <w:rsid w:val="00815F07"/>
    <w:rsid w:val="00835530"/>
    <w:rsid w:val="00837CE8"/>
    <w:rsid w:val="0087664B"/>
    <w:rsid w:val="00882BEE"/>
    <w:rsid w:val="008A0C82"/>
    <w:rsid w:val="008C1719"/>
    <w:rsid w:val="008C3F39"/>
    <w:rsid w:val="008D1EDA"/>
    <w:rsid w:val="008D22E3"/>
    <w:rsid w:val="008E1547"/>
    <w:rsid w:val="0091617E"/>
    <w:rsid w:val="00920F78"/>
    <w:rsid w:val="009241C0"/>
    <w:rsid w:val="00933102"/>
    <w:rsid w:val="00941AFE"/>
    <w:rsid w:val="00952A59"/>
    <w:rsid w:val="00954233"/>
    <w:rsid w:val="00955C71"/>
    <w:rsid w:val="00961F06"/>
    <w:rsid w:val="00990B01"/>
    <w:rsid w:val="009B0722"/>
    <w:rsid w:val="009B226C"/>
    <w:rsid w:val="009D340A"/>
    <w:rsid w:val="009D5A42"/>
    <w:rsid w:val="009E0BE5"/>
    <w:rsid w:val="009E3956"/>
    <w:rsid w:val="009E4B84"/>
    <w:rsid w:val="00A067EA"/>
    <w:rsid w:val="00A13F9A"/>
    <w:rsid w:val="00A353D8"/>
    <w:rsid w:val="00A52508"/>
    <w:rsid w:val="00A906A6"/>
    <w:rsid w:val="00A91800"/>
    <w:rsid w:val="00AA22B1"/>
    <w:rsid w:val="00AB46A5"/>
    <w:rsid w:val="00AE75E6"/>
    <w:rsid w:val="00AF7C9D"/>
    <w:rsid w:val="00B059C4"/>
    <w:rsid w:val="00B12794"/>
    <w:rsid w:val="00B16A72"/>
    <w:rsid w:val="00B22070"/>
    <w:rsid w:val="00B33F55"/>
    <w:rsid w:val="00B35753"/>
    <w:rsid w:val="00B4331C"/>
    <w:rsid w:val="00B61981"/>
    <w:rsid w:val="00B70FA6"/>
    <w:rsid w:val="00B76406"/>
    <w:rsid w:val="00B97209"/>
    <w:rsid w:val="00BD2850"/>
    <w:rsid w:val="00BF01A8"/>
    <w:rsid w:val="00BF2474"/>
    <w:rsid w:val="00BF5B8D"/>
    <w:rsid w:val="00C00873"/>
    <w:rsid w:val="00C12A12"/>
    <w:rsid w:val="00C30A2F"/>
    <w:rsid w:val="00C36765"/>
    <w:rsid w:val="00C416A8"/>
    <w:rsid w:val="00C45405"/>
    <w:rsid w:val="00C45CBF"/>
    <w:rsid w:val="00C46187"/>
    <w:rsid w:val="00C60AD9"/>
    <w:rsid w:val="00C627E2"/>
    <w:rsid w:val="00C760B0"/>
    <w:rsid w:val="00C86D35"/>
    <w:rsid w:val="00C86DE2"/>
    <w:rsid w:val="00C93C88"/>
    <w:rsid w:val="00C94021"/>
    <w:rsid w:val="00CA1C95"/>
    <w:rsid w:val="00CA2101"/>
    <w:rsid w:val="00CA2AE4"/>
    <w:rsid w:val="00CA412C"/>
    <w:rsid w:val="00CA4730"/>
    <w:rsid w:val="00CA666D"/>
    <w:rsid w:val="00CB29E3"/>
    <w:rsid w:val="00CC1150"/>
    <w:rsid w:val="00CD5223"/>
    <w:rsid w:val="00CE10E2"/>
    <w:rsid w:val="00D01C65"/>
    <w:rsid w:val="00D1178B"/>
    <w:rsid w:val="00D34F9A"/>
    <w:rsid w:val="00D45855"/>
    <w:rsid w:val="00D5217E"/>
    <w:rsid w:val="00D65EBE"/>
    <w:rsid w:val="00D6770B"/>
    <w:rsid w:val="00D71506"/>
    <w:rsid w:val="00DA0073"/>
    <w:rsid w:val="00DA0D7D"/>
    <w:rsid w:val="00DA2704"/>
    <w:rsid w:val="00DB1C20"/>
    <w:rsid w:val="00DC0A41"/>
    <w:rsid w:val="00DC1638"/>
    <w:rsid w:val="00DC19E7"/>
    <w:rsid w:val="00DE53DE"/>
    <w:rsid w:val="00DF064C"/>
    <w:rsid w:val="00E03861"/>
    <w:rsid w:val="00E23D52"/>
    <w:rsid w:val="00E319FB"/>
    <w:rsid w:val="00E33523"/>
    <w:rsid w:val="00E37668"/>
    <w:rsid w:val="00E46D38"/>
    <w:rsid w:val="00E51C12"/>
    <w:rsid w:val="00E7172E"/>
    <w:rsid w:val="00E91D31"/>
    <w:rsid w:val="00E93FEB"/>
    <w:rsid w:val="00E96179"/>
    <w:rsid w:val="00EA3365"/>
    <w:rsid w:val="00EB3B1C"/>
    <w:rsid w:val="00ED1301"/>
    <w:rsid w:val="00EF0C0D"/>
    <w:rsid w:val="00F05399"/>
    <w:rsid w:val="00F06A61"/>
    <w:rsid w:val="00F14D2D"/>
    <w:rsid w:val="00F231B5"/>
    <w:rsid w:val="00F233BE"/>
    <w:rsid w:val="00F26F98"/>
    <w:rsid w:val="00F332BF"/>
    <w:rsid w:val="00F41429"/>
    <w:rsid w:val="00F57E5F"/>
    <w:rsid w:val="00F662B7"/>
    <w:rsid w:val="00F7439B"/>
    <w:rsid w:val="00F83FDE"/>
    <w:rsid w:val="00F8609C"/>
    <w:rsid w:val="00FA22CE"/>
    <w:rsid w:val="00FA798F"/>
    <w:rsid w:val="00FC7557"/>
    <w:rsid w:val="00FC7C44"/>
    <w:rsid w:val="00FC7F06"/>
    <w:rsid w:val="00FD19BD"/>
    <w:rsid w:val="00FD67EB"/>
    <w:rsid w:val="00FE45C4"/>
    <w:rsid w:val="00FF3760"/>
    <w:rsid w:val="00FF47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EEC3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303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45B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1263EF"/>
    <w:rPr>
      <w:b/>
      <w:bCs/>
      <w:szCs w:val="20"/>
    </w:rPr>
  </w:style>
  <w:style w:type="paragraph" w:styleId="a5">
    <w:name w:val="Balloon Text"/>
    <w:basedOn w:val="a"/>
    <w:link w:val="Char"/>
    <w:uiPriority w:val="99"/>
    <w:semiHidden/>
    <w:unhideWhenUsed/>
    <w:rsid w:val="0028519E"/>
    <w:pPr>
      <w:spacing w:after="0" w:line="240" w:lineRule="auto"/>
      <w:jc w:val="left"/>
    </w:pPr>
    <w:rPr>
      <w:rFonts w:ascii="Tahoma" w:eastAsiaTheme="majorEastAsia" w:hAnsi="Tahoma" w:cstheme="majorBidi"/>
      <w:sz w:val="16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28519E"/>
    <w:rPr>
      <w:rFonts w:ascii="Tahoma" w:eastAsiaTheme="majorEastAsia" w:hAnsi="Tahoma" w:cstheme="majorBidi"/>
      <w:sz w:val="16"/>
      <w:szCs w:val="18"/>
    </w:rPr>
  </w:style>
  <w:style w:type="paragraph" w:styleId="a6">
    <w:name w:val="Revision"/>
    <w:hidden/>
    <w:uiPriority w:val="99"/>
    <w:semiHidden/>
    <w:rsid w:val="003D03BA"/>
    <w:pPr>
      <w:spacing w:after="0" w:line="240" w:lineRule="auto"/>
      <w:jc w:val="left"/>
    </w:pPr>
  </w:style>
  <w:style w:type="paragraph" w:styleId="a7">
    <w:name w:val="header"/>
    <w:basedOn w:val="a"/>
    <w:link w:val="Char0"/>
    <w:uiPriority w:val="99"/>
    <w:unhideWhenUsed/>
    <w:rsid w:val="006D64C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6D64C0"/>
  </w:style>
  <w:style w:type="paragraph" w:styleId="a8">
    <w:name w:val="footer"/>
    <w:basedOn w:val="a"/>
    <w:link w:val="Char1"/>
    <w:uiPriority w:val="99"/>
    <w:unhideWhenUsed/>
    <w:rsid w:val="006D64C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6D64C0"/>
  </w:style>
  <w:style w:type="paragraph" w:styleId="a9">
    <w:name w:val="List Paragraph"/>
    <w:basedOn w:val="a"/>
    <w:uiPriority w:val="34"/>
    <w:qFormat/>
    <w:rsid w:val="00B35753"/>
    <w:pPr>
      <w:ind w:left="720"/>
    </w:pPr>
  </w:style>
  <w:style w:type="paragraph" w:customStyle="1" w:styleId="EndNoteBibliographyTitle">
    <w:name w:val="EndNote Bibliography Title"/>
    <w:basedOn w:val="a"/>
    <w:link w:val="EndNoteBibliographyTitleChar"/>
    <w:rsid w:val="00B4331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4331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B4331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B4331C"/>
    <w:rPr>
      <w:rFonts w:ascii="맑은 고딕" w:eastAsia="맑은 고딕" w:hAnsi="맑은 고딕"/>
      <w:noProof/>
    </w:rPr>
  </w:style>
  <w:style w:type="table" w:customStyle="1" w:styleId="1">
    <w:name w:val="표 구분선1"/>
    <w:basedOn w:val="a1"/>
    <w:next w:val="a3"/>
    <w:uiPriority w:val="39"/>
    <w:rsid w:val="00175F21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a1"/>
    <w:next w:val="a3"/>
    <w:uiPriority w:val="39"/>
    <w:rsid w:val="00E93FEB"/>
    <w:pPr>
      <w:spacing w:after="0" w:line="240" w:lineRule="auto"/>
      <w:jc w:val="left"/>
    </w:pPr>
    <w:rPr>
      <w:kern w:val="0"/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303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45B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1263EF"/>
    <w:rPr>
      <w:b/>
      <w:bCs/>
      <w:szCs w:val="20"/>
    </w:rPr>
  </w:style>
  <w:style w:type="paragraph" w:styleId="a5">
    <w:name w:val="Balloon Text"/>
    <w:basedOn w:val="a"/>
    <w:link w:val="Char"/>
    <w:uiPriority w:val="99"/>
    <w:semiHidden/>
    <w:unhideWhenUsed/>
    <w:rsid w:val="0028519E"/>
    <w:pPr>
      <w:spacing w:after="0" w:line="240" w:lineRule="auto"/>
      <w:jc w:val="left"/>
    </w:pPr>
    <w:rPr>
      <w:rFonts w:ascii="Tahoma" w:eastAsiaTheme="majorEastAsia" w:hAnsi="Tahoma" w:cstheme="majorBidi"/>
      <w:sz w:val="16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28519E"/>
    <w:rPr>
      <w:rFonts w:ascii="Tahoma" w:eastAsiaTheme="majorEastAsia" w:hAnsi="Tahoma" w:cstheme="majorBidi"/>
      <w:sz w:val="16"/>
      <w:szCs w:val="18"/>
    </w:rPr>
  </w:style>
  <w:style w:type="paragraph" w:styleId="a6">
    <w:name w:val="Revision"/>
    <w:hidden/>
    <w:uiPriority w:val="99"/>
    <w:semiHidden/>
    <w:rsid w:val="003D03BA"/>
    <w:pPr>
      <w:spacing w:after="0" w:line="240" w:lineRule="auto"/>
      <w:jc w:val="left"/>
    </w:pPr>
  </w:style>
  <w:style w:type="paragraph" w:styleId="a7">
    <w:name w:val="header"/>
    <w:basedOn w:val="a"/>
    <w:link w:val="Char0"/>
    <w:uiPriority w:val="99"/>
    <w:unhideWhenUsed/>
    <w:rsid w:val="006D64C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6D64C0"/>
  </w:style>
  <w:style w:type="paragraph" w:styleId="a8">
    <w:name w:val="footer"/>
    <w:basedOn w:val="a"/>
    <w:link w:val="Char1"/>
    <w:uiPriority w:val="99"/>
    <w:unhideWhenUsed/>
    <w:rsid w:val="006D64C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6D64C0"/>
  </w:style>
  <w:style w:type="paragraph" w:styleId="a9">
    <w:name w:val="List Paragraph"/>
    <w:basedOn w:val="a"/>
    <w:uiPriority w:val="34"/>
    <w:qFormat/>
    <w:rsid w:val="00B35753"/>
    <w:pPr>
      <w:ind w:left="720"/>
    </w:pPr>
  </w:style>
  <w:style w:type="paragraph" w:customStyle="1" w:styleId="EndNoteBibliographyTitle">
    <w:name w:val="EndNote Bibliography Title"/>
    <w:basedOn w:val="a"/>
    <w:link w:val="EndNoteBibliographyTitleChar"/>
    <w:rsid w:val="00B4331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4331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B4331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B4331C"/>
    <w:rPr>
      <w:rFonts w:ascii="맑은 고딕" w:eastAsia="맑은 고딕" w:hAnsi="맑은 고딕"/>
      <w:noProof/>
    </w:rPr>
  </w:style>
  <w:style w:type="table" w:customStyle="1" w:styleId="1">
    <w:name w:val="표 구분선1"/>
    <w:basedOn w:val="a1"/>
    <w:next w:val="a3"/>
    <w:uiPriority w:val="39"/>
    <w:rsid w:val="00175F21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a1"/>
    <w:next w:val="a3"/>
    <w:uiPriority w:val="39"/>
    <w:rsid w:val="00E93FEB"/>
    <w:pPr>
      <w:spacing w:after="0" w:line="240" w:lineRule="auto"/>
      <w:jc w:val="left"/>
    </w:pPr>
    <w:rPr>
      <w:kern w:val="0"/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76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1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7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7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7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3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3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1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2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5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05F2DF-73C4-49AA-8C55-1AA33FF461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S-LCY</dc:creator>
  <cp:lastModifiedBy>admin</cp:lastModifiedBy>
  <cp:revision>9</cp:revision>
  <cp:lastPrinted>2016-06-28T02:37:00Z</cp:lastPrinted>
  <dcterms:created xsi:type="dcterms:W3CDTF">2016-06-28T02:03:00Z</dcterms:created>
  <dcterms:modified xsi:type="dcterms:W3CDTF">2016-07-17T13:47:00Z</dcterms:modified>
</cp:coreProperties>
</file>